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1. </w:t>
      </w:r>
      <w:r>
        <w:rPr>
          <w:bCs/>
          <w:sz w:val="24"/>
          <w:szCs w:val="24"/>
        </w:rPr>
        <w:t>List of the primary antibodies used</w:t>
      </w:r>
    </w:p>
    <w:p>
      <w:pPr>
        <w:pStyle w:val="Normal"/>
        <w:widowControl w:val="false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tbl>
      <w:tblPr>
        <w:tblW w:w="8720" w:type="dxa"/>
        <w:jc w:val="left"/>
        <w:tblInd w:w="131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48"/>
        <w:gridCol w:w="2311"/>
        <w:gridCol w:w="1275"/>
        <w:gridCol w:w="1347"/>
        <w:gridCol w:w="1839"/>
      </w:tblGrid>
      <w:tr>
        <w:trPr>
          <w:trHeight w:val="310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body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ppli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d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lution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ost</w:t>
            </w:r>
          </w:p>
        </w:tc>
      </w:tr>
      <w:tr>
        <w:trPr>
          <w:trHeight w:val="610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luA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Santa Cruz Biotechnology, Santa Cruz, CA, 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-1315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use monoclonal</w:t>
            </w:r>
          </w:p>
        </w:tc>
      </w:tr>
      <w:tr>
        <w:trPr>
          <w:trHeight w:val="310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luA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nta Cruz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-761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oat polyclonal</w:t>
            </w:r>
          </w:p>
        </w:tc>
      </w:tr>
      <w:tr>
        <w:trPr>
          <w:trHeight w:val="610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luN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nta Cruz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-905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</w:tr>
      <w:tr>
        <w:trPr>
          <w:trHeight w:val="610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luN2B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D Transduction Laboratories, San Jose, CA, 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041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</w:tr>
      <w:tr>
        <w:trPr>
          <w:trHeight w:val="610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SD-9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nta Cruz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-2894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</w:tr>
      <w:tr>
        <w:trPr>
          <w:trHeight w:val="610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ynaptophysi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cam, Cambridge, U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1469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1,00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use monoclonal</w:t>
            </w:r>
          </w:p>
        </w:tc>
      </w:tr>
      <w:tr>
        <w:trPr>
          <w:trHeight w:val="610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-α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nta Cruz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-71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</w:tr>
      <w:tr>
        <w:trPr>
          <w:trHeight w:val="610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-β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nta Cruz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-71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</w:tr>
      <w:tr>
        <w:trPr>
          <w:trHeight w:val="610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u-pSer</w:t>
            </w:r>
            <w:r>
              <w:rPr>
                <w:vertAlign w:val="superscript"/>
              </w:rPr>
              <w:t>396</w:t>
            </w:r>
          </w:p>
          <w:p>
            <w:pPr>
              <w:pStyle w:val="Normal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  <w:t>(recognizes phosphorylation of Tau at serine residue 396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nta Cruz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-10181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</w:tr>
      <w:tr>
        <w:trPr>
          <w:trHeight w:val="610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-100</w:t>
            </w:r>
          </w:p>
          <w:p>
            <w:pPr>
              <w:pStyle w:val="Normal"/>
              <w:jc w:val="center"/>
              <w:rPr/>
            </w:pPr>
            <w:r>
              <w:rPr>
                <w:vertAlign w:val="subscript"/>
              </w:rPr>
              <w:t>(recognizes phosphorylation of Tau at serine residue 212 and threonine  residue 214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hermo Scientific Pierce Protein Research Products, Waltham, MA, 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N106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7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</w:tr>
      <w:tr>
        <w:trPr>
          <w:trHeight w:val="610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P13</w:t>
            </w:r>
          </w:p>
          <w:p>
            <w:pPr>
              <w:pStyle w:val="Normal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  <w:t>(recognizes phosphorylation of Tau at serine residue 202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</w:tr>
      <w:tr>
        <w:trPr>
          <w:trHeight w:val="610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roduced by Dr William Klein’s laboratory, Northwestern University, US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:200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use monoclonal</w:t>
            </w:r>
          </w:p>
        </w:tc>
      </w:tr>
    </w:tbl>
    <w:p>
      <w:pPr>
        <w:pStyle w:val="Normal"/>
        <w:widowControl w:val="false"/>
        <w:rPr>
          <w:b/>
          <w:b/>
          <w:bCs/>
          <w:sz w:val="24"/>
          <w:szCs w:val="24"/>
        </w:rPr>
      </w:pPr>
      <w:r>
        <w:rPr>
          <w:sz w:val="24"/>
          <w:szCs w:val="24"/>
        </w:rPr>
        <w:t xml:space="preserve">*CP13 </w:t>
      </w:r>
      <w:r>
        <w:rPr>
          <w:color w:val="242021"/>
          <w:sz w:val="24"/>
          <w:szCs w:val="24"/>
        </w:rPr>
        <w:t>was a generous gift from Dr Peter Davies (Albert Einstein College of Medicine, Bronx, NY, USA)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18:30:00Z</dcterms:created>
  <dc:creator>Andre</dc:creator>
  <dc:description/>
  <dc:language>en-US</dc:language>
  <cp:lastModifiedBy>Anne Jones</cp:lastModifiedBy>
  <cp:lastPrinted>2017-12-19T23:00:00Z</cp:lastPrinted>
  <dcterms:modified xsi:type="dcterms:W3CDTF">2018-03-07T18:35:00Z</dcterms:modified>
  <cp:revision>3</cp:revision>
  <dc:subject/>
  <dc:title/>
</cp:coreProperties>
</file>